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344E0B" w14:textId="1A345453" w:rsidR="006F2A71" w:rsidRPr="00FC0858" w:rsidRDefault="006F2A7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C0858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1. Descriptive </w:t>
      </w:r>
      <w:r w:rsidR="00FC0858" w:rsidRPr="00FC0858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FC0858">
        <w:rPr>
          <w:rFonts w:ascii="Times New Roman" w:hAnsi="Times New Roman" w:cs="Times New Roman"/>
          <w:b/>
          <w:bCs/>
          <w:sz w:val="24"/>
          <w:szCs w:val="24"/>
        </w:rPr>
        <w:t>ivariates</w:t>
      </w:r>
      <w:r w:rsidR="00FC0858" w:rsidRPr="00FC0858">
        <w:rPr>
          <w:rFonts w:ascii="Times New Roman" w:hAnsi="Times New Roman" w:cs="Times New Roman"/>
          <w:b/>
          <w:bCs/>
          <w:sz w:val="24"/>
          <w:szCs w:val="24"/>
        </w:rPr>
        <w:t xml:space="preserve"> for selected characteristics among trans women, San Francisco</w:t>
      </w:r>
      <w:r w:rsidR="007751C6">
        <w:rPr>
          <w:rFonts w:ascii="Times New Roman" w:hAnsi="Times New Roman" w:cs="Times New Roman"/>
          <w:b/>
          <w:bCs/>
          <w:sz w:val="24"/>
          <w:szCs w:val="24"/>
        </w:rPr>
        <w:t>, 2016-2017</w:t>
      </w:r>
      <w:r w:rsidR="00FC0858" w:rsidRPr="00FC0858">
        <w:rPr>
          <w:rFonts w:ascii="Times New Roman" w:hAnsi="Times New Roman" w:cs="Times New Roman"/>
          <w:b/>
          <w:bCs/>
          <w:sz w:val="24"/>
          <w:szCs w:val="24"/>
        </w:rPr>
        <w:t xml:space="preserve"> (N=629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08"/>
        <w:gridCol w:w="2089"/>
        <w:gridCol w:w="1996"/>
        <w:gridCol w:w="1995"/>
        <w:gridCol w:w="1995"/>
        <w:gridCol w:w="2088"/>
        <w:gridCol w:w="2088"/>
        <w:gridCol w:w="1995"/>
        <w:gridCol w:w="2000"/>
        <w:gridCol w:w="2000"/>
        <w:gridCol w:w="2102"/>
      </w:tblGrid>
      <w:tr w:rsidR="007751C6" w:rsidRPr="00FC0858" w14:paraId="7406A167" w14:textId="77777777" w:rsidTr="007751C6">
        <w:trPr>
          <w:trHeight w:val="68"/>
        </w:trPr>
        <w:tc>
          <w:tcPr>
            <w:tcW w:w="625" w:type="pct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hideMark/>
          </w:tcPr>
          <w:p w14:paraId="6FB5F65B" w14:textId="77777777" w:rsidR="006F2A71" w:rsidRPr="006F2A71" w:rsidRDefault="006F2A71" w:rsidP="00FC08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ociodemographic or Health-related Characteristic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B8F054" w14:textId="77777777" w:rsidR="006F2A71" w:rsidRPr="006F2A71" w:rsidRDefault="006F2A71" w:rsidP="00FC0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y substance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E89650" w14:textId="77777777" w:rsidR="006F2A71" w:rsidRPr="006F2A71" w:rsidRDefault="006F2A71" w:rsidP="00FC0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arijuana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B6610" w14:textId="77777777" w:rsidR="006F2A71" w:rsidRPr="006F2A71" w:rsidRDefault="006F2A71" w:rsidP="00FC0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thamphetamine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E735FA" w14:textId="77777777" w:rsidR="006F2A71" w:rsidRPr="006F2A71" w:rsidRDefault="006F2A71" w:rsidP="00FC0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rack/cocaine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0E7A35" w14:textId="77777777" w:rsidR="006F2A71" w:rsidRPr="006F2A71" w:rsidRDefault="006F2A71" w:rsidP="00FC0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y substance with sex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731A8C" w14:textId="77777777" w:rsidR="006F2A71" w:rsidRPr="006F2A71" w:rsidRDefault="006F2A71" w:rsidP="00FC0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arijuana with sex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CE37CA" w14:textId="77777777" w:rsidR="006F2A71" w:rsidRPr="006F2A71" w:rsidRDefault="006F2A71" w:rsidP="00FC0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thamphetamine with sex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3F0C70" w14:textId="77777777" w:rsidR="006F2A71" w:rsidRPr="006F2A71" w:rsidRDefault="006F2A71" w:rsidP="00FC0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rack/cocaine with sex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3CCE62D" w14:textId="77777777" w:rsidR="006F2A71" w:rsidRPr="006F2A71" w:rsidRDefault="006F2A71" w:rsidP="00FC0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njection drug use</w:t>
            </w:r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6A71CBF" w14:textId="77777777" w:rsidR="006F2A71" w:rsidRPr="006F2A71" w:rsidRDefault="006F2A71" w:rsidP="00FC0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olysubstance use</w:t>
            </w:r>
          </w:p>
        </w:tc>
      </w:tr>
      <w:tr w:rsidR="007751C6" w:rsidRPr="006F2A71" w14:paraId="0A00AB44" w14:textId="77777777" w:rsidTr="007751C6">
        <w:trPr>
          <w:trHeight w:val="312"/>
        </w:trPr>
        <w:tc>
          <w:tcPr>
            <w:tcW w:w="625" w:type="pct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3D6ADA57" w14:textId="77777777" w:rsidR="006F2A71" w:rsidRPr="006F2A71" w:rsidRDefault="006F2A71" w:rsidP="007751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75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470110" w14:textId="77777777" w:rsidR="006F2A71" w:rsidRPr="006F2A71" w:rsidRDefault="006F2A71" w:rsidP="00FC0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Odds Ratio</w:t>
            </w:r>
            <w:r w:rsidRPr="006F2A7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a</w:t>
            </w:r>
            <w:r w:rsidRPr="006F2A7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(95% CI)</w:t>
            </w:r>
          </w:p>
        </w:tc>
      </w:tr>
      <w:tr w:rsidR="006F2A71" w:rsidRPr="00FC0858" w14:paraId="428A94A9" w14:textId="77777777" w:rsidTr="007751C6">
        <w:trPr>
          <w:trHeight w:val="288"/>
        </w:trPr>
        <w:tc>
          <w:tcPr>
            <w:tcW w:w="625" w:type="pct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70B1F" w14:textId="77777777" w:rsidR="006F2A71" w:rsidRPr="006F2A71" w:rsidRDefault="006F2A71" w:rsidP="007751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ge group in years</w:t>
            </w:r>
          </w:p>
        </w:tc>
        <w:tc>
          <w:tcPr>
            <w:tcW w:w="449" w:type="pc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27FAD" w14:textId="77777777" w:rsidR="006F2A71" w:rsidRPr="006F2A71" w:rsidRDefault="006F2A71" w:rsidP="007751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8DA66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F70FE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E9685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1226A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21BE3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4DC70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969AA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76258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A92B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751C6" w:rsidRPr="00FC0858" w14:paraId="7203421A" w14:textId="77777777" w:rsidTr="007751C6">
        <w:trPr>
          <w:trHeight w:val="288"/>
        </w:trPr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60085" w14:textId="77777777" w:rsidR="006F2A71" w:rsidRPr="006F2A71" w:rsidRDefault="006F2A71" w:rsidP="007751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-24 (ref)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EC217" w14:textId="77777777" w:rsidR="006F2A71" w:rsidRPr="006F2A71" w:rsidRDefault="006F2A71" w:rsidP="007751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8A2AE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5BB22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903F5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9AA8B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0567B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2B189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18A32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F6733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CA80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751C6" w:rsidRPr="00FC0858" w14:paraId="6CC2E8D0" w14:textId="77777777" w:rsidTr="007751C6">
        <w:trPr>
          <w:trHeight w:val="288"/>
        </w:trPr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BC2BB" w14:textId="77777777" w:rsidR="006F2A71" w:rsidRPr="006F2A71" w:rsidRDefault="006F2A71" w:rsidP="007751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-34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A26F9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2 (0.434 - 1.445)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5EA4A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5 (0.482 - 1.482)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9DC78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3 (0.489 - 1.857)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BBB49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5 (0.476 - 1.683)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CDB9A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7* (0.375 - 1.151)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174FE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8* (0.327 - 1.022)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20A24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04 (0.600 - 2.837)</w:t>
            </w: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BE70F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3 (0.346 - 1.910)</w:t>
            </w: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C1E71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5 (0.326 - 2.457)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8F6B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0 (0.446 - 1.364)</w:t>
            </w:r>
          </w:p>
        </w:tc>
      </w:tr>
      <w:tr w:rsidR="007751C6" w:rsidRPr="00FC0858" w14:paraId="4EF0EDC5" w14:textId="77777777" w:rsidTr="007751C6">
        <w:trPr>
          <w:trHeight w:val="288"/>
        </w:trPr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A77F7" w14:textId="77777777" w:rsidR="006F2A71" w:rsidRPr="006F2A71" w:rsidRDefault="006F2A71" w:rsidP="007751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-44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8F0B5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1** (0.240 - 0.808)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72F82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9** (0.222 - 0.716)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693D4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35* (0.847 - 3.157)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1DA65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3** (0.213 - 0.878)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43F3E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6** (0.284 - 0.902)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AFAA0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9** (0.161 - 0.558)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DA270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55* (0.857 - 4.014)</w:t>
            </w: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DAC7A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1* (0.221 - 1.423)</w:t>
            </w: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EC606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7 (0.388 - 2.936)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97D8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7** (0.272 - 0.872)</w:t>
            </w:r>
          </w:p>
        </w:tc>
      </w:tr>
      <w:tr w:rsidR="007751C6" w:rsidRPr="00FC0858" w14:paraId="73EA2A2F" w14:textId="77777777" w:rsidTr="007751C6">
        <w:trPr>
          <w:trHeight w:val="312"/>
        </w:trPr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E702B" w14:textId="77777777" w:rsidR="006F2A71" w:rsidRPr="006F2A71" w:rsidRDefault="006F2A71" w:rsidP="007751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-54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1CDAD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5** (0.187 - 0.636)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C5E8E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4** (0.121 - 0.415)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45F68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70 (0.649 - 2.484)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CC8E2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5* (0.252 - 1.013)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37778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3** (0.241 - 0.778)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B09B1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8** (0.0958 - 0.369)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F8FA3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68* (0.860 - 4.055)</w:t>
            </w: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62CDE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9 (0.311 - 1.851)</w:t>
            </w: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41385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86 (0.559 - 3.955)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DAB1C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8** (0.203 - 0.669)</w:t>
            </w:r>
          </w:p>
        </w:tc>
      </w:tr>
      <w:tr w:rsidR="007751C6" w:rsidRPr="00FC0858" w14:paraId="6698F460" w14:textId="77777777" w:rsidTr="007751C6">
        <w:trPr>
          <w:trHeight w:val="312"/>
        </w:trPr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1452E" w14:textId="77777777" w:rsidR="006F2A71" w:rsidRPr="006F2A71" w:rsidRDefault="006F2A71" w:rsidP="007751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-64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7FC82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3** (0.129 - 0.493)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ED85F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2** (0.117 - 0.458)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FA9D9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4 (0.311 - 1.503)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3D50D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0** (0.146 - 0.789)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15127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0** (0.160 - 0.601)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321B5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0** (0.138 - 0.569)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0DCBD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5 (0.378 - 2.310)</w:t>
            </w: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14382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9 (0.204 - 1.640)</w:t>
            </w: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7AE04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00 (0.406 - 3.548)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967C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7** (0.101 - 0.423)</w:t>
            </w:r>
          </w:p>
        </w:tc>
      </w:tr>
      <w:tr w:rsidR="007751C6" w:rsidRPr="00FC0858" w14:paraId="12F124C8" w14:textId="77777777" w:rsidTr="007751C6">
        <w:trPr>
          <w:trHeight w:val="312"/>
        </w:trPr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40535" w14:textId="77777777" w:rsidR="006F2A71" w:rsidRPr="006F2A71" w:rsidRDefault="006F2A71" w:rsidP="007751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+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87F2D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0** (0.0863 - 0.724)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3884F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6* (0.118 - 1.016)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129EC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219E1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9* (0.0186 - 1.195)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789BA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2** (0.0639 - 0.703)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B9F3B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3** (0.0595 - 0.833)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85B3F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15E4C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7 (0.0447 - 3.174)</w:t>
            </w: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B755C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05B2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7** (0.0473 - 0.662)</w:t>
            </w:r>
          </w:p>
        </w:tc>
      </w:tr>
      <w:tr w:rsidR="007751C6" w:rsidRPr="00FC0858" w14:paraId="47406299" w14:textId="77777777" w:rsidTr="007751C6">
        <w:trPr>
          <w:trHeight w:val="276"/>
        </w:trPr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CB917" w14:textId="77777777" w:rsidR="006F2A71" w:rsidRPr="006F2A71" w:rsidRDefault="006F2A71" w:rsidP="007751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ace/ethnicity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5762F" w14:textId="77777777" w:rsidR="006F2A71" w:rsidRPr="006F2A71" w:rsidRDefault="006F2A71" w:rsidP="007751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39FD9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81934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BC3C5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23B59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BBCEB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B5951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E3905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E17F5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F31D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751C6" w:rsidRPr="00FC0858" w14:paraId="7FEDEADB" w14:textId="77777777" w:rsidTr="007751C6">
        <w:trPr>
          <w:trHeight w:val="288"/>
        </w:trPr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350DE" w14:textId="77777777" w:rsidR="006F2A71" w:rsidRPr="006F2A71" w:rsidRDefault="006F2A71" w:rsidP="007751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te (ref)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205F3" w14:textId="77777777" w:rsidR="006F2A71" w:rsidRPr="006F2A71" w:rsidRDefault="006F2A71" w:rsidP="007751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B290C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28F2C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B4E59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96B1F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F6658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60EE5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62143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6D869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2283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751C6" w:rsidRPr="00FC0858" w14:paraId="576C3180" w14:textId="77777777" w:rsidTr="007751C6">
        <w:trPr>
          <w:trHeight w:val="288"/>
        </w:trPr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7C9A5" w14:textId="77777777" w:rsidR="006F2A71" w:rsidRPr="006F2A71" w:rsidRDefault="006F2A71" w:rsidP="007751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ian/Asian American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FA2F8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6 (0.354 - 2.269)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BF0BD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2* (0.130 - 1.067)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F6B2F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84* (0.813 - 5.869)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FD2D3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6* (0.0267 - 1.591)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7BFF1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7 (0.415 - 2.739)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B71D7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6* (0.131 - 1.659)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B3785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21* (0.989 - 8.049)</w:t>
            </w: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DD13E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6 (0.0685 - 4.350)</w:t>
            </w: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10EE4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12BA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1* (0.181 - 1.497)</w:t>
            </w:r>
          </w:p>
        </w:tc>
      </w:tr>
      <w:tr w:rsidR="007751C6" w:rsidRPr="00FC0858" w14:paraId="494E2B2E" w14:textId="77777777" w:rsidTr="007751C6">
        <w:trPr>
          <w:trHeight w:val="288"/>
        </w:trPr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3E3B9" w14:textId="77777777" w:rsidR="006F2A71" w:rsidRPr="006F2A71" w:rsidRDefault="006F2A71" w:rsidP="007751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ack/African American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42372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0 (0.623 - 1.639)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0B458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0 (0.481 - 1.263)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344F8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89** (1.094 - 3.262)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9D65B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33 (0.634 - 2.024)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128FD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92** (1.044 - 2.742)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E5A22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77 (0.697 - 1.988)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4BDAB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85** (1.475 - 4.888)</w:t>
            </w: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D1193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60* (0.945 - 4.064)</w:t>
            </w: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8270A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20 (0.533 - 2.355)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EA78B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0 (0.619 - 1.648)</w:t>
            </w:r>
          </w:p>
        </w:tc>
      </w:tr>
      <w:tr w:rsidR="007751C6" w:rsidRPr="00FC0858" w14:paraId="159C6A3A" w14:textId="77777777" w:rsidTr="007751C6">
        <w:trPr>
          <w:trHeight w:val="288"/>
        </w:trPr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B5994" w14:textId="77777777" w:rsidR="006F2A71" w:rsidRPr="006F2A71" w:rsidRDefault="006F2A71" w:rsidP="007751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tive American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862C0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4* (0.0249 - 2.395)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12D60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2 (0.0380 - 3.644)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69C9B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2D342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F42A6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CB292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B63D4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19F39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61411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9929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7751C6" w:rsidRPr="00FC0858" w14:paraId="33A03644" w14:textId="77777777" w:rsidTr="007751C6">
        <w:trPr>
          <w:trHeight w:val="288"/>
        </w:trPr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3EC9E" w14:textId="77777777" w:rsidR="006F2A71" w:rsidRPr="006F2A71" w:rsidRDefault="006F2A71" w:rsidP="007751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tive Hawaiian/Pacific Islander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93E6D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7 (0.153 - 2.257)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C9D2A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8 (0.135 - 2.300)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60542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28 (0.484 - 8.500)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4AD3C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 (0.0594 - 4.040)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6C52B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80 (0.332 - 4.929)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6CB74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4 (0.152 - 3.754)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7E9E5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92* (0.771 - 14.05)</w:t>
            </w: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4DE58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97 (0.152 - 11.04)</w:t>
            </w: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29C08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14 (0.450 - 11.91)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8C04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2 (0.189 - 3.226)</w:t>
            </w:r>
          </w:p>
        </w:tc>
      </w:tr>
      <w:tr w:rsidR="007751C6" w:rsidRPr="00FC0858" w14:paraId="0F011C43" w14:textId="77777777" w:rsidTr="007751C6">
        <w:trPr>
          <w:trHeight w:val="288"/>
        </w:trPr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EAD1D" w14:textId="77777777" w:rsidR="006F2A71" w:rsidRPr="006F2A71" w:rsidRDefault="006F2A71" w:rsidP="007751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or Multiple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40647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5 (0.507 - 1.343)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1BC58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3** (0.353 - 0.963)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33AD6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60* (0.825 - 2.585)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4E66D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41 (0.634 - 2.055)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8D6C3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3 (0.527 - 1.445)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3D7A6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6 (0.409 - 1.288)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4C8DC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06* (0.838 - 3.078)</w:t>
            </w: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A5352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83 (0.627 - 3.052)</w:t>
            </w: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B61DB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9 (0.449 - 2.134)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EC25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0 (0.539 - 1.470)</w:t>
            </w:r>
          </w:p>
        </w:tc>
      </w:tr>
      <w:tr w:rsidR="007751C6" w:rsidRPr="00FC0858" w14:paraId="13D4F045" w14:textId="77777777" w:rsidTr="007751C6">
        <w:trPr>
          <w:trHeight w:val="288"/>
        </w:trPr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6017E" w14:textId="77777777" w:rsidR="006F2A71" w:rsidRPr="006F2A71" w:rsidRDefault="006F2A71" w:rsidP="007751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spanic/Latinx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41FBB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6** (0.432 - 0.966)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2246B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7** (0.335 - 0.767)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C14C2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73 (0.718 - 1.916)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521EF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0* (0.362 - 1.061)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37DEF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3 (0.625 - 1.423)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2DE76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3* (0.467 - 1.181)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D4E41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55 (0.772 - 2.379)</w:t>
            </w: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FE80F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2 (0.328 - 1.503)</w:t>
            </w: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65621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4* (0.239 - 1.061)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D8D3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2* (0.434 - 1.010)</w:t>
            </w:r>
          </w:p>
        </w:tc>
      </w:tr>
      <w:tr w:rsidR="007751C6" w:rsidRPr="00FC0858" w14:paraId="61D02734" w14:textId="77777777" w:rsidTr="007751C6">
        <w:trPr>
          <w:trHeight w:val="288"/>
        </w:trPr>
        <w:tc>
          <w:tcPr>
            <w:tcW w:w="107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243D5" w14:textId="77777777" w:rsidR="006F2A71" w:rsidRPr="006F2A71" w:rsidRDefault="006F2A71" w:rsidP="007751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t or below extremely low-income limit for San Francisco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12822" w14:textId="77777777" w:rsidR="006F2A71" w:rsidRPr="006F2A71" w:rsidRDefault="006F2A71" w:rsidP="007751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D6D9B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29134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92CB8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5447F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171B6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42816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2AD16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D759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751C6" w:rsidRPr="00FC0858" w14:paraId="1AD8CF17" w14:textId="77777777" w:rsidTr="007751C6">
        <w:trPr>
          <w:trHeight w:val="288"/>
        </w:trPr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CE6BC" w14:textId="77777777" w:rsidR="006F2A71" w:rsidRPr="006F2A71" w:rsidRDefault="006F2A71" w:rsidP="007751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(ref)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C82E8" w14:textId="77777777" w:rsidR="006F2A71" w:rsidRPr="006F2A71" w:rsidRDefault="006F2A71" w:rsidP="007751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6B222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C9080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069A5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1D58D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A70AC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11FEB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2655E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7AFAC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423C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751C6" w:rsidRPr="00FC0858" w14:paraId="0EF9F151" w14:textId="77777777" w:rsidTr="007751C6">
        <w:trPr>
          <w:trHeight w:val="288"/>
        </w:trPr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D704A" w14:textId="77777777" w:rsidR="006F2A71" w:rsidRPr="006F2A71" w:rsidRDefault="006F2A71" w:rsidP="007751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96C92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2 (0.559 - 1.208)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704E4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3** (0.450 - 0.977)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36F61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70** (1.236 - 3.467)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499D5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9 (0.586 - 1.569)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E3FB1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0* (0.536 - 1.163)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E55CB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7** (0.335 - 0.769)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E4D8D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25** (1.093 - 3.391)</w:t>
            </w: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1D6FD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6 (0.434 - 1.496)</w:t>
            </w: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18DA9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70** (1.036 - 5.888)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47FDC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7 (0.712 - 1.598)</w:t>
            </w:r>
          </w:p>
        </w:tc>
      </w:tr>
      <w:tr w:rsidR="007751C6" w:rsidRPr="00FC0858" w14:paraId="493F6004" w14:textId="77777777" w:rsidTr="007751C6">
        <w:trPr>
          <w:trHeight w:val="288"/>
        </w:trPr>
        <w:tc>
          <w:tcPr>
            <w:tcW w:w="107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B7476" w14:textId="77777777" w:rsidR="006F2A71" w:rsidRPr="006F2A71" w:rsidRDefault="006F2A71" w:rsidP="007751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ver experienced adult housing instability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FAA02" w14:textId="77777777" w:rsidR="006F2A71" w:rsidRPr="006F2A71" w:rsidRDefault="006F2A71" w:rsidP="007751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9F215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8E3EB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CBBD6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ED82F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85BF0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BF05D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0E205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C988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751C6" w:rsidRPr="00FC0858" w14:paraId="0E72493B" w14:textId="77777777" w:rsidTr="007751C6">
        <w:trPr>
          <w:trHeight w:val="288"/>
        </w:trPr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34BCD" w14:textId="77777777" w:rsidR="006F2A71" w:rsidRPr="006F2A71" w:rsidRDefault="006F2A71" w:rsidP="007751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(ref)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FC2D9" w14:textId="77777777" w:rsidR="006F2A71" w:rsidRPr="006F2A71" w:rsidRDefault="006F2A71" w:rsidP="007751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2F4B1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21FC9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A5B08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302DE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1EAFE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10549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4BAC0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D53E9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C45F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751C6" w:rsidRPr="00FC0858" w14:paraId="14F22127" w14:textId="77777777" w:rsidTr="007751C6">
        <w:trPr>
          <w:trHeight w:val="288"/>
        </w:trPr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0124E" w14:textId="77777777" w:rsidR="006F2A71" w:rsidRPr="006F2A71" w:rsidRDefault="006F2A71" w:rsidP="007751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B2B2D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49** (1.020 - 2.059)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44C51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39* (0.927 - 1.936)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099A3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14** (2.427 - 7.318)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2F6BA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35** (1.050 - 2.867)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028CC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89** (1.097 - 2.300)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9CACF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83* (0.844 - 1.952)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669F3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13** (2.201 - 7.687)</w:t>
            </w: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B67C6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95** (1.104 - 4.769)</w:t>
            </w: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8B7E5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792** (2.404 - 25.25)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C966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61** (1.385 - 3.068)</w:t>
            </w:r>
          </w:p>
        </w:tc>
      </w:tr>
      <w:tr w:rsidR="007751C6" w:rsidRPr="00FC0858" w14:paraId="70053A95" w14:textId="77777777" w:rsidTr="007751C6">
        <w:trPr>
          <w:trHeight w:val="288"/>
        </w:trPr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E9981" w14:textId="77777777" w:rsidR="006F2A71" w:rsidRPr="006F2A71" w:rsidRDefault="006F2A71" w:rsidP="007751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ver sex work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3B685" w14:textId="77777777" w:rsidR="006F2A71" w:rsidRPr="006F2A71" w:rsidRDefault="006F2A71" w:rsidP="007751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DB8D2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84C72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98A6D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06FB5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A531E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349A3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CE4B5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EBC35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72FE5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751C6" w:rsidRPr="00FC0858" w14:paraId="2D662768" w14:textId="77777777" w:rsidTr="007751C6">
        <w:trPr>
          <w:trHeight w:val="288"/>
        </w:trPr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55088" w14:textId="77777777" w:rsidR="006F2A71" w:rsidRPr="006F2A71" w:rsidRDefault="006F2A71" w:rsidP="007751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(ref)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F222F" w14:textId="77777777" w:rsidR="006F2A71" w:rsidRPr="006F2A71" w:rsidRDefault="006F2A71" w:rsidP="007751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F486F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A7842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43CB8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A0FEC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1A999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43CC1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BA0CB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435C8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0FAC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751C6" w:rsidRPr="00FC0858" w14:paraId="0AF111B8" w14:textId="77777777" w:rsidTr="007751C6">
        <w:trPr>
          <w:trHeight w:val="288"/>
        </w:trPr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2862A" w14:textId="77777777" w:rsidR="006F2A71" w:rsidRPr="006F2A71" w:rsidRDefault="006F2A71" w:rsidP="007751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1DABD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79** (1.349 - 2.618)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16A90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76** (1.046 - 2.084)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1F15B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25** (3.769 - 11.30)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4D7C5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01** (1.365 - 3.550)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684C0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15** (1.692 - 3.448)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F679C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14** (1.146 - 2.563)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68571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02** (4.786 - 20.97)</w:t>
            </w: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A1B9D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35** (1.213 - 4.496)</w:t>
            </w: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22E87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56** (2.541 - 16.40)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B85F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39** (1.681 - 3.537)</w:t>
            </w:r>
          </w:p>
        </w:tc>
      </w:tr>
      <w:tr w:rsidR="007751C6" w:rsidRPr="00FC0858" w14:paraId="5142953B" w14:textId="77777777" w:rsidTr="007751C6">
        <w:trPr>
          <w:trHeight w:val="288"/>
        </w:trPr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18766" w14:textId="77777777" w:rsidR="006F2A71" w:rsidRPr="006F2A71" w:rsidRDefault="006F2A71" w:rsidP="007751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IV status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43FCD" w14:textId="77777777" w:rsidR="006F2A71" w:rsidRPr="006F2A71" w:rsidRDefault="006F2A71" w:rsidP="007751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07CF4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6828C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AE989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DFAD8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D14A7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DF887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40CD0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C6320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9B1D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751C6" w:rsidRPr="00FC0858" w14:paraId="0B7C840A" w14:textId="77777777" w:rsidTr="007751C6">
        <w:trPr>
          <w:trHeight w:val="288"/>
        </w:trPr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3CF48" w14:textId="77777777" w:rsidR="006F2A71" w:rsidRPr="006F2A71" w:rsidRDefault="006F2A71" w:rsidP="007751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gative (ref)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39E46" w14:textId="77777777" w:rsidR="006F2A71" w:rsidRPr="006F2A71" w:rsidRDefault="006F2A71" w:rsidP="007751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BC835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C95DB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DF576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E6FEF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8E2EA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6029A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EA563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B9FD4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7230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751C6" w:rsidRPr="00FC0858" w14:paraId="327AC50B" w14:textId="77777777" w:rsidTr="007751C6">
        <w:trPr>
          <w:trHeight w:val="288"/>
        </w:trPr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23CFD" w14:textId="77777777" w:rsidR="006F2A71" w:rsidRPr="006F2A71" w:rsidRDefault="006F2A71" w:rsidP="007751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A8914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73 (0.760 - 1.515)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9B5EE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0* (0.502 - 1.035)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55A6F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42** (1.393 - 2.994)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B082C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9 (0.660 - 1.603)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57480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08 (0.852 - 1.713)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31748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7 (0.551 - 1.244)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11B9E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11** (1.463 - 3.341)</w:t>
            </w: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D5CFB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96* (0.980 - 2.933)</w:t>
            </w: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4E831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10* (0.801 - 2.482)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85EE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8 (0.667 - 1.375)</w:t>
            </w:r>
          </w:p>
        </w:tc>
      </w:tr>
      <w:tr w:rsidR="007751C6" w:rsidRPr="00FC0858" w14:paraId="0F08FC20" w14:textId="77777777" w:rsidTr="007751C6">
        <w:trPr>
          <w:trHeight w:val="288"/>
        </w:trPr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5F8B6" w14:textId="77777777" w:rsidR="006F2A71" w:rsidRPr="006F2A71" w:rsidRDefault="006F2A71" w:rsidP="007751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ealth insurance status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31D0E" w14:textId="77777777" w:rsidR="006F2A71" w:rsidRPr="006F2A71" w:rsidRDefault="006F2A71" w:rsidP="007751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E921A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7DE7E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F4297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A8B40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CDB69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A17B9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CE01C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E6C17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60A3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751C6" w:rsidRPr="00FC0858" w14:paraId="1A455A52" w14:textId="77777777" w:rsidTr="007751C6">
        <w:trPr>
          <w:trHeight w:val="288"/>
        </w:trPr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CFFDC" w14:textId="77777777" w:rsidR="006F2A71" w:rsidRPr="006F2A71" w:rsidRDefault="006F2A71" w:rsidP="007751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sured (ref)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09504" w14:textId="77777777" w:rsidR="006F2A71" w:rsidRPr="006F2A71" w:rsidRDefault="006F2A71" w:rsidP="007751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1A6CD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8D321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84580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EEEEF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0F97A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F8F12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05F88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DD4DF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6180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751C6" w:rsidRPr="00FC0858" w14:paraId="0CF80277" w14:textId="77777777" w:rsidTr="007751C6">
        <w:trPr>
          <w:trHeight w:val="288"/>
        </w:trPr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6C823" w14:textId="77777777" w:rsidR="006F2A71" w:rsidRPr="006F2A71" w:rsidRDefault="006F2A71" w:rsidP="007751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insured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8EA71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30** (1.301 - 6.602)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6B11D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56** (1.158 - 4.794)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58AFD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36** (1.343 - 5.571)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1E380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7 (0.410 - 2.524)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18C4D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41** (1.748 - 8.006)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047E8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74** (1.160 - 4.857)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35245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85** (1.234 - 5.415)</w:t>
            </w: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7E361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40 (0.646 - 4.689)</w:t>
            </w: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AD08F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99* (0.908 - 5.823)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F35C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64** (1.167 - 4.789)</w:t>
            </w:r>
          </w:p>
        </w:tc>
      </w:tr>
      <w:tr w:rsidR="007751C6" w:rsidRPr="00FC0858" w14:paraId="63BFA54B" w14:textId="77777777" w:rsidTr="007751C6">
        <w:trPr>
          <w:trHeight w:val="288"/>
        </w:trPr>
        <w:tc>
          <w:tcPr>
            <w:tcW w:w="107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3543E" w14:textId="77777777" w:rsidR="006F2A71" w:rsidRPr="006F2A71" w:rsidRDefault="006F2A71" w:rsidP="007751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Unmet gender-affirming health care needs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38D2A" w14:textId="77777777" w:rsidR="006F2A71" w:rsidRPr="006F2A71" w:rsidRDefault="006F2A71" w:rsidP="007751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B5867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B4096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973D1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CCAAE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84010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E9143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77D1A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060A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751C6" w:rsidRPr="00FC0858" w14:paraId="09B5CE2B" w14:textId="77777777" w:rsidTr="007751C6">
        <w:trPr>
          <w:trHeight w:val="288"/>
        </w:trPr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50B3B" w14:textId="77777777" w:rsidR="006F2A71" w:rsidRPr="006F2A71" w:rsidRDefault="006F2A71" w:rsidP="007751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(ref)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CC03B" w14:textId="77777777" w:rsidR="006F2A71" w:rsidRPr="006F2A71" w:rsidRDefault="006F2A71" w:rsidP="007751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7838E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EBC9E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6F807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5FD7B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A48D3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8AB22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A0129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B3227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FB4BE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751C6" w:rsidRPr="00FC0858" w14:paraId="18930405" w14:textId="77777777" w:rsidTr="007751C6">
        <w:trPr>
          <w:trHeight w:val="288"/>
        </w:trPr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305BD" w14:textId="77777777" w:rsidR="006F2A71" w:rsidRPr="006F2A71" w:rsidRDefault="006F2A71" w:rsidP="007751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FED63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56** (1.252 - 2.751)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2E4FB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60** (1.199 - 2.583)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727E2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6 (0.605 - 1.478)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1D382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01 (0.811 - 2.086)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BE3DD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37** (1.048 - 2.254)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1739F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22** (1.137 - 2.608)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D6889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7 (0.627 - 1.648)</w:t>
            </w: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03E71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38* (0.910 - 2.950)</w:t>
            </w: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83365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1 (0.554 - 2.030)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61F7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24** (1.171 - 2.540)</w:t>
            </w:r>
          </w:p>
        </w:tc>
      </w:tr>
      <w:tr w:rsidR="007751C6" w:rsidRPr="00FC0858" w14:paraId="010D9C1F" w14:textId="77777777" w:rsidTr="007751C6">
        <w:trPr>
          <w:trHeight w:val="288"/>
        </w:trPr>
        <w:tc>
          <w:tcPr>
            <w:tcW w:w="107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E02A1" w14:textId="77777777" w:rsidR="006F2A71" w:rsidRPr="006F2A71" w:rsidRDefault="006F2A71" w:rsidP="007751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ver experienced gender-based discrimination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7CEBD" w14:textId="77777777" w:rsidR="006F2A71" w:rsidRPr="006F2A71" w:rsidRDefault="006F2A71" w:rsidP="007751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30E90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2855A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29BC5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EB8BF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24B9C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B5970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31F9D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A2AC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751C6" w:rsidRPr="00FC0858" w14:paraId="71F941AB" w14:textId="77777777" w:rsidTr="007751C6">
        <w:trPr>
          <w:trHeight w:val="288"/>
        </w:trPr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AF981" w14:textId="77777777" w:rsidR="006F2A71" w:rsidRPr="006F2A71" w:rsidRDefault="006F2A71" w:rsidP="007751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(ref)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26BBB" w14:textId="77777777" w:rsidR="006F2A71" w:rsidRPr="006F2A71" w:rsidRDefault="006F2A71" w:rsidP="007751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BCE2A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1220F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47C82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93FA5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B9488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DD4FC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0AE7F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32E29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7D4A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751C6" w:rsidRPr="00FC0858" w14:paraId="70922CFA" w14:textId="77777777" w:rsidTr="007751C6">
        <w:trPr>
          <w:trHeight w:val="288"/>
        </w:trPr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934E5" w14:textId="77777777" w:rsidR="006F2A71" w:rsidRPr="006F2A71" w:rsidRDefault="006F2A71" w:rsidP="007751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EDB7B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89** (1.049 - 3.769)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6D08E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22* (0.816 - 3.223)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BC461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06* (0.743 - 3.917)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9B38E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37 (0.668 - 4.515)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9FADE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73** (1.099 - 4.700)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9FDE7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15** (1.011 - 6.765)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E45EF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91** (1.000 - 10.82)</w:t>
            </w: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DB272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37 (0.431 - 4.792)</w:t>
            </w: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3AA56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70 (0.511 - 9.213)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86CC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29* (0.884 - 3.786)</w:t>
            </w:r>
          </w:p>
        </w:tc>
      </w:tr>
      <w:tr w:rsidR="007751C6" w:rsidRPr="00FC0858" w14:paraId="7BB29B0E" w14:textId="77777777" w:rsidTr="007751C6">
        <w:trPr>
          <w:trHeight w:val="288"/>
        </w:trPr>
        <w:tc>
          <w:tcPr>
            <w:tcW w:w="107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4701A" w14:textId="77777777" w:rsidR="006F2A71" w:rsidRPr="006F2A71" w:rsidRDefault="006F2A71" w:rsidP="007751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ver experienced race-based violence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D63E6" w14:textId="77777777" w:rsidR="006F2A71" w:rsidRPr="006F2A71" w:rsidRDefault="006F2A71" w:rsidP="007751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E28D9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1F2CF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CD135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2A836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BDDD0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91EE6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32916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E811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751C6" w:rsidRPr="00FC0858" w14:paraId="521A4BC4" w14:textId="77777777" w:rsidTr="007751C6">
        <w:trPr>
          <w:trHeight w:val="288"/>
        </w:trPr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361D9" w14:textId="77777777" w:rsidR="006F2A71" w:rsidRPr="006F2A71" w:rsidRDefault="006F2A71" w:rsidP="007751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(ref)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D7BC0" w14:textId="77777777" w:rsidR="006F2A71" w:rsidRPr="006F2A71" w:rsidRDefault="006F2A71" w:rsidP="007751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15E40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98D81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62F94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C36ED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40D18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73A3E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24545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865B9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3522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751C6" w:rsidRPr="00FC0858" w14:paraId="00AE0597" w14:textId="77777777" w:rsidTr="007751C6">
        <w:trPr>
          <w:trHeight w:val="288"/>
        </w:trPr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98621" w14:textId="77777777" w:rsidR="006F2A71" w:rsidRPr="006F2A71" w:rsidRDefault="006F2A71" w:rsidP="007751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B775C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27 (0.816 - 1.555)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EAFF5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7 (0.694 - 1.347)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111EF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15** (1.117 - 2.335)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9E60D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0 (0.638 - 1.473)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B4D9A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03 (0.867 - 1.670)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CCE5C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1 (0.654 - 1.382)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568D9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48** (1.236 - 2.765)</w:t>
            </w: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44D55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27** (1.071 - 3.118)</w:t>
            </w: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7A36D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42** (1.242 - 3.694)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55580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7 (0.654 - 1.287)</w:t>
            </w:r>
          </w:p>
        </w:tc>
      </w:tr>
      <w:tr w:rsidR="007751C6" w:rsidRPr="00FC0858" w14:paraId="1482A00B" w14:textId="77777777" w:rsidTr="007751C6">
        <w:trPr>
          <w:trHeight w:val="288"/>
        </w:trPr>
        <w:tc>
          <w:tcPr>
            <w:tcW w:w="107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92F86" w14:textId="77777777" w:rsidR="006F2A71" w:rsidRPr="006F2A71" w:rsidRDefault="006F2A71" w:rsidP="007751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ndomless anal sex in the past 6 months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0EDF6" w14:textId="77777777" w:rsidR="006F2A71" w:rsidRPr="006F2A71" w:rsidRDefault="006F2A71" w:rsidP="007751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5EA3E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83618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03460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611CE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5D7E3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80751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D7ED3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73AAB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751C6" w:rsidRPr="00FC0858" w14:paraId="424DBA78" w14:textId="77777777" w:rsidTr="007751C6">
        <w:trPr>
          <w:trHeight w:val="288"/>
        </w:trPr>
        <w:tc>
          <w:tcPr>
            <w:tcW w:w="62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28B74" w14:textId="77777777" w:rsidR="006F2A71" w:rsidRPr="006F2A71" w:rsidRDefault="006F2A71" w:rsidP="007751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(ref)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CC996" w14:textId="77777777" w:rsidR="006F2A71" w:rsidRPr="006F2A71" w:rsidRDefault="006F2A71" w:rsidP="007751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E87C8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C1371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2C5C4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9E9BD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8C31D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20600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D1F5E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92C2C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0515A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751C6" w:rsidRPr="00FC0858" w14:paraId="7EE43274" w14:textId="77777777" w:rsidTr="007751C6">
        <w:trPr>
          <w:trHeight w:val="288"/>
        </w:trPr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76017" w14:textId="77777777" w:rsidR="006F2A71" w:rsidRPr="006F2A71" w:rsidRDefault="006F2A71" w:rsidP="007751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E2BAC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04** (1.501 - 2.948)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E2CBD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14** (1.226 - 2.397)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744E5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04** (1.793 - 3.782)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AF728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75** (1.243 - 2.830)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89E02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82** (2.124 - 4.188)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2A2D3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19** (1.737 - 3.653)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D21F0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52** (1.897 - 4.288)</w:t>
            </w: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BD13F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98** (1.344 - 3.929)</w:t>
            </w: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74EA7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01** (1.448 - 4.318)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144AB" w14:textId="77777777" w:rsidR="006F2A71" w:rsidRPr="006F2A71" w:rsidRDefault="006F2A71" w:rsidP="0077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2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06** (1.710 - 3.386)</w:t>
            </w:r>
          </w:p>
        </w:tc>
      </w:tr>
    </w:tbl>
    <w:p w14:paraId="2130FF11" w14:textId="64E7B53B" w:rsidR="006F2A71" w:rsidRPr="00FC0858" w:rsidRDefault="007751C6">
      <w:pPr>
        <w:rPr>
          <w:rFonts w:ascii="Times New Roman" w:hAnsi="Times New Roman" w:cs="Times New Roman"/>
        </w:rPr>
      </w:pPr>
      <w:r w:rsidRPr="007751C6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>a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p-values for odds ratios are indicated as follows: *p&lt;0.25, **p&lt;0.05</w:t>
      </w:r>
    </w:p>
    <w:sectPr w:rsidR="006F2A71" w:rsidRPr="00FC0858" w:rsidSect="006F2A71">
      <w:pgSz w:w="24480" w:h="15840" w:orient="landscape" w:code="3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F2A71"/>
    <w:rsid w:val="001D0AE6"/>
    <w:rsid w:val="004A7090"/>
    <w:rsid w:val="006953A6"/>
    <w:rsid w:val="006F2A71"/>
    <w:rsid w:val="007751C6"/>
    <w:rsid w:val="00ED5C49"/>
    <w:rsid w:val="00FC0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381D1A"/>
  <w15:docId w15:val="{5048C2D7-46BA-4273-BA5F-33C60C252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844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857</Words>
  <Characters>488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ine Hsiang</dc:creator>
  <cp:keywords/>
  <dc:description/>
  <cp:lastModifiedBy>Elaine Hsiang</cp:lastModifiedBy>
  <cp:revision>3</cp:revision>
  <dcterms:created xsi:type="dcterms:W3CDTF">2022-08-28T21:48:00Z</dcterms:created>
  <dcterms:modified xsi:type="dcterms:W3CDTF">2022-10-24T17:34:00Z</dcterms:modified>
</cp:coreProperties>
</file>